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57E8" w:rsidRPr="00F362A2" w:rsidRDefault="00F362A2" w:rsidP="00E564C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362A2">
        <w:rPr>
          <w:rFonts w:ascii="Times New Roman" w:hAnsi="Times New Roman" w:cs="Times New Roman"/>
          <w:b/>
          <w:color w:val="333333"/>
          <w:sz w:val="24"/>
          <w:szCs w:val="24"/>
        </w:rPr>
        <w:t>Supplemental material</w:t>
      </w:r>
      <w:r w:rsidRPr="00F362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8140A">
        <w:rPr>
          <w:rFonts w:ascii="Times New Roman" w:hAnsi="Times New Roman" w:cs="Times New Roman"/>
          <w:b/>
          <w:sz w:val="24"/>
          <w:szCs w:val="24"/>
        </w:rPr>
        <w:t>Table</w:t>
      </w:r>
      <w:r w:rsidR="0008140A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F362A2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F362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506C6" w:rsidRPr="00F362A2">
        <w:rPr>
          <w:rFonts w:ascii="Times New Roman" w:hAnsi="Times New Roman" w:cs="Times New Roman"/>
          <w:b/>
          <w:sz w:val="24"/>
          <w:szCs w:val="24"/>
        </w:rPr>
        <w:t xml:space="preserve">The association between STATs and </w:t>
      </w:r>
      <w:proofErr w:type="spellStart"/>
      <w:r w:rsidR="00D506C6" w:rsidRPr="00F362A2">
        <w:rPr>
          <w:rFonts w:ascii="Times New Roman" w:hAnsi="Times New Roman" w:cs="Times New Roman"/>
          <w:b/>
          <w:sz w:val="24"/>
          <w:szCs w:val="24"/>
        </w:rPr>
        <w:t>clinicopathological</w:t>
      </w:r>
      <w:proofErr w:type="spellEnd"/>
      <w:r w:rsidR="00D506C6" w:rsidRPr="00F362A2">
        <w:rPr>
          <w:rFonts w:ascii="Times New Roman" w:hAnsi="Times New Roman" w:cs="Times New Roman"/>
          <w:b/>
          <w:sz w:val="24"/>
          <w:szCs w:val="24"/>
        </w:rPr>
        <w:t xml:space="preserve"> characteristics in </w:t>
      </w:r>
      <w:r w:rsidR="00E564CB" w:rsidRPr="00F362A2">
        <w:rPr>
          <w:rFonts w:ascii="Times New Roman" w:hAnsi="Times New Roman" w:cs="Times New Roman"/>
          <w:b/>
          <w:sz w:val="24"/>
          <w:szCs w:val="24"/>
        </w:rPr>
        <w:t>TCGA</w:t>
      </w:r>
    </w:p>
    <w:tbl>
      <w:tblPr>
        <w:tblStyle w:val="a3"/>
        <w:tblpPr w:leftFromText="180" w:rightFromText="180" w:vertAnchor="page" w:horzAnchor="page" w:tblpXSpec="center" w:tblpY="2331"/>
        <w:tblW w:w="0" w:type="auto"/>
        <w:tblLook w:val="04A0" w:firstRow="1" w:lastRow="0" w:firstColumn="1" w:lastColumn="0" w:noHBand="0" w:noVBand="1"/>
      </w:tblPr>
      <w:tblGrid>
        <w:gridCol w:w="1002"/>
        <w:gridCol w:w="413"/>
        <w:gridCol w:w="458"/>
        <w:gridCol w:w="481"/>
        <w:gridCol w:w="655"/>
        <w:gridCol w:w="459"/>
        <w:gridCol w:w="481"/>
        <w:gridCol w:w="655"/>
        <w:gridCol w:w="459"/>
        <w:gridCol w:w="481"/>
        <w:gridCol w:w="655"/>
        <w:gridCol w:w="459"/>
        <w:gridCol w:w="481"/>
        <w:gridCol w:w="655"/>
        <w:gridCol w:w="459"/>
        <w:gridCol w:w="481"/>
        <w:gridCol w:w="655"/>
        <w:gridCol w:w="459"/>
        <w:gridCol w:w="481"/>
        <w:gridCol w:w="655"/>
        <w:gridCol w:w="459"/>
        <w:gridCol w:w="481"/>
        <w:gridCol w:w="655"/>
        <w:gridCol w:w="459"/>
        <w:gridCol w:w="481"/>
        <w:gridCol w:w="655"/>
      </w:tblGrid>
      <w:tr w:rsidR="00A76F06" w:rsidRPr="00A76F06" w:rsidTr="00CB6C8E">
        <w:tc>
          <w:tcPr>
            <w:tcW w:w="0" w:type="auto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5E6895" w:rsidRPr="00A76F06" w:rsidRDefault="005E6895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aracteristic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E6895" w:rsidRPr="00A76F06" w:rsidRDefault="005E6895" w:rsidP="00B87F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E6895" w:rsidRPr="00A76F06" w:rsidRDefault="005E6895" w:rsidP="00B87F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T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E6895" w:rsidRPr="00A76F06" w:rsidRDefault="005E6895" w:rsidP="00B87F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 </w:t>
            </w:r>
            <w:proofErr w:type="spellStart"/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alue</w:t>
            </w: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E6895" w:rsidRPr="00A76F06" w:rsidRDefault="005E6895" w:rsidP="00B87F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T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E6895" w:rsidRPr="00A76F06" w:rsidRDefault="005E6895" w:rsidP="00B87F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 </w:t>
            </w:r>
            <w:proofErr w:type="spellStart"/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alue</w:t>
            </w: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E6895" w:rsidRPr="00A76F06" w:rsidRDefault="005E6895" w:rsidP="00B87F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T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E6895" w:rsidRPr="00A76F06" w:rsidRDefault="005E6895" w:rsidP="00B87F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 </w:t>
            </w:r>
            <w:proofErr w:type="spellStart"/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alue</w:t>
            </w: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E6895" w:rsidRPr="00A76F06" w:rsidRDefault="005E6895" w:rsidP="00B87F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T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E6895" w:rsidRPr="00A76F06" w:rsidRDefault="005E6895" w:rsidP="00B87F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 </w:t>
            </w:r>
            <w:proofErr w:type="spellStart"/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alue</w:t>
            </w: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E6895" w:rsidRPr="00A76F06" w:rsidRDefault="005E6895" w:rsidP="00B87F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T5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E6895" w:rsidRPr="00A76F06" w:rsidRDefault="005E6895" w:rsidP="00B87F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 </w:t>
            </w:r>
            <w:proofErr w:type="spellStart"/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alue</w:t>
            </w: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E6895" w:rsidRPr="00A76F06" w:rsidRDefault="005E6895" w:rsidP="00B87F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T5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E6895" w:rsidRPr="00A76F06" w:rsidRDefault="005E6895" w:rsidP="00B87F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 </w:t>
            </w:r>
            <w:proofErr w:type="spellStart"/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alue</w:t>
            </w: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E6895" w:rsidRPr="00A76F06" w:rsidRDefault="005E6895" w:rsidP="00B87F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T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E6895" w:rsidRPr="00A76F06" w:rsidRDefault="005E6895" w:rsidP="00B87F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 </w:t>
            </w:r>
            <w:proofErr w:type="spellStart"/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alue</w:t>
            </w: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E6895" w:rsidRPr="00A76F06" w:rsidRDefault="005E6895" w:rsidP="00B87F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The new mode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E6895" w:rsidRPr="00A76F06" w:rsidRDefault="005E6895" w:rsidP="00B87F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 </w:t>
            </w:r>
            <w:proofErr w:type="spellStart"/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alue</w:t>
            </w: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  <w:proofErr w:type="spellEnd"/>
          </w:p>
        </w:tc>
      </w:tr>
      <w:tr w:rsidR="00A76F06" w:rsidRPr="00A76F06" w:rsidTr="00A76F06">
        <w:trPr>
          <w:trHeight w:val="5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6895" w:rsidRPr="00A76F06" w:rsidRDefault="005E6895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6895" w:rsidRPr="00A76F06" w:rsidRDefault="005E6895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6895" w:rsidRPr="00A76F06" w:rsidRDefault="005E6895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6895" w:rsidRPr="00A76F06" w:rsidRDefault="005E6895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6895" w:rsidRPr="00A76F06" w:rsidRDefault="005E6895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6895" w:rsidRPr="00A76F06" w:rsidRDefault="005E6895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6895" w:rsidRPr="00A76F06" w:rsidRDefault="005E6895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6895" w:rsidRPr="00A76F06" w:rsidRDefault="005E6895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6895" w:rsidRPr="00A76F06" w:rsidRDefault="005E6895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6895" w:rsidRPr="00A76F06" w:rsidRDefault="005E6895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6895" w:rsidRPr="00A76F06" w:rsidRDefault="005E6895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6895" w:rsidRPr="00A76F06" w:rsidRDefault="005E6895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6895" w:rsidRPr="00A76F06" w:rsidRDefault="005E6895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6895" w:rsidRPr="00A76F06" w:rsidRDefault="005E6895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6895" w:rsidRPr="00A76F06" w:rsidRDefault="005E6895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6895" w:rsidRPr="00A76F06" w:rsidRDefault="005E6895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6895" w:rsidRPr="00A76F06" w:rsidRDefault="005E6895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6895" w:rsidRPr="00A76F06" w:rsidRDefault="005E6895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6895" w:rsidRPr="00A76F06" w:rsidRDefault="005E6895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6895" w:rsidRPr="00A76F06" w:rsidRDefault="005E6895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6895" w:rsidRPr="00A76F06" w:rsidRDefault="005E6895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6895" w:rsidRPr="00A76F06" w:rsidRDefault="005E6895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6895" w:rsidRPr="00A76F06" w:rsidRDefault="005E6895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6895" w:rsidRPr="00A76F06" w:rsidRDefault="005E6895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6895" w:rsidRPr="00A76F06" w:rsidRDefault="005E6895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6895" w:rsidRPr="00A76F06" w:rsidRDefault="005E6895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A76F06" w:rsidRPr="00A76F06" w:rsidTr="00CB6C8E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A76F06" w:rsidRPr="00A76F06" w:rsidTr="00CB6C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CF7469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</w:t>
            </w:r>
            <w:r w:rsidR="007635F6"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CF7469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</w:t>
            </w:r>
            <w:r w:rsidR="007635F6"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CF7469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</w:t>
            </w:r>
            <w:r w:rsidR="007635F6"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CF7469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</w:t>
            </w:r>
            <w:r w:rsidR="007635F6"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CF7469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</w:t>
            </w:r>
            <w:r w:rsidR="007635F6"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CF7469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</w:t>
            </w:r>
            <w:r w:rsidR="007635F6"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1</w:t>
            </w:r>
          </w:p>
        </w:tc>
      </w:tr>
      <w:tr w:rsidR="00A76F06" w:rsidRPr="00A76F06" w:rsidTr="00CB6C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A76F06" w:rsidRPr="00A76F06" w:rsidTr="00CB6C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A76F06" w:rsidRPr="00A76F06" w:rsidTr="00CB6C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478</w:t>
            </w:r>
          </w:p>
        </w:tc>
      </w:tr>
      <w:tr w:rsidR="00A76F06" w:rsidRPr="00A76F06" w:rsidTr="00CB6C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A76F06" w:rsidRPr="00A76F06" w:rsidTr="00CB6C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HO gra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A76F06" w:rsidRPr="00A76F06" w:rsidTr="00CB6C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57474C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807D01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57474C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57474C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544C3D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57474C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57474C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544C3D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57474C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57474C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544C3D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57474C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57474C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544C3D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57474C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57474C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544C3D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57474C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57474C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544C3D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57474C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57474C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544C3D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57474C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57474C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544C3D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01</w:t>
            </w:r>
          </w:p>
        </w:tc>
      </w:tr>
      <w:tr w:rsidR="00A76F06" w:rsidRPr="00A76F06" w:rsidTr="00CB6C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57474C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GB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807D01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A76F06" w:rsidRPr="00A76F06" w:rsidTr="00CB6C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DH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A76F06" w:rsidRPr="00A76F06" w:rsidTr="00CB6C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ild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D506C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</w:t>
            </w:r>
            <w:r w:rsidR="007635F6"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D506C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</w:t>
            </w:r>
            <w:r w:rsidR="007635F6"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D506C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</w:t>
            </w:r>
            <w:r w:rsidR="007635F6"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D506C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</w:t>
            </w:r>
            <w:r w:rsidR="007635F6"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D506C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</w:t>
            </w:r>
            <w:r w:rsidR="007635F6"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D506C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</w:t>
            </w:r>
            <w:r w:rsidR="007635F6"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D506C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</w:t>
            </w:r>
            <w:r w:rsidR="007635F6"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5F6" w:rsidRPr="00A76F06" w:rsidRDefault="00D506C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</w:t>
            </w:r>
            <w:r w:rsidR="007635F6"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1</w:t>
            </w:r>
          </w:p>
        </w:tc>
      </w:tr>
      <w:tr w:rsidR="00A76F06" w:rsidRPr="00A76F06" w:rsidTr="00CB6C8E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ut</w:t>
            </w:r>
            <w:proofErr w:type="spellEnd"/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typ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635F6" w:rsidRPr="00A76F06" w:rsidRDefault="007635F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</w:tbl>
    <w:p w:rsidR="00E564CB" w:rsidRPr="001F41DC" w:rsidRDefault="001F41DC" w:rsidP="00807D0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F41DC">
        <w:rPr>
          <w:rFonts w:ascii="Times New Roman" w:hAnsi="Times New Roman" w:cs="Times New Roman"/>
          <w:b/>
          <w:color w:val="333333"/>
          <w:sz w:val="24"/>
          <w:szCs w:val="24"/>
        </w:rPr>
        <w:lastRenderedPageBreak/>
        <w:t>Supplemental material</w:t>
      </w:r>
      <w:r w:rsidRPr="001F41DC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08140A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1F41D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1F41D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506C6" w:rsidRPr="001F41DC">
        <w:rPr>
          <w:rFonts w:ascii="Times New Roman" w:hAnsi="Times New Roman" w:cs="Times New Roman"/>
          <w:b/>
          <w:sz w:val="24"/>
          <w:szCs w:val="24"/>
        </w:rPr>
        <w:t xml:space="preserve">The association between STATs and </w:t>
      </w:r>
      <w:proofErr w:type="spellStart"/>
      <w:r w:rsidR="00D506C6" w:rsidRPr="001F41DC">
        <w:rPr>
          <w:rFonts w:ascii="Times New Roman" w:hAnsi="Times New Roman" w:cs="Times New Roman"/>
          <w:b/>
          <w:sz w:val="24"/>
          <w:szCs w:val="24"/>
        </w:rPr>
        <w:t>clinicopathological</w:t>
      </w:r>
      <w:proofErr w:type="spellEnd"/>
      <w:r w:rsidR="00D506C6" w:rsidRPr="001F41DC">
        <w:rPr>
          <w:rFonts w:ascii="Times New Roman" w:hAnsi="Times New Roman" w:cs="Times New Roman"/>
          <w:b/>
          <w:sz w:val="24"/>
          <w:szCs w:val="24"/>
        </w:rPr>
        <w:t xml:space="preserve"> characteristics in </w:t>
      </w:r>
      <w:r w:rsidR="00E564CB" w:rsidRPr="001F41DC">
        <w:rPr>
          <w:rFonts w:ascii="Times New Roman" w:hAnsi="Times New Roman" w:cs="Times New Roman"/>
          <w:b/>
          <w:sz w:val="24"/>
          <w:szCs w:val="24"/>
        </w:rPr>
        <w:t>CGGA</w:t>
      </w:r>
    </w:p>
    <w:tbl>
      <w:tblPr>
        <w:tblStyle w:val="a3"/>
        <w:tblpPr w:leftFromText="180" w:rightFromText="180" w:vertAnchor="page" w:horzAnchor="margin" w:tblpXSpec="center" w:tblpY="2240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557"/>
        <w:gridCol w:w="485"/>
        <w:gridCol w:w="509"/>
        <w:gridCol w:w="619"/>
        <w:gridCol w:w="485"/>
        <w:gridCol w:w="509"/>
        <w:gridCol w:w="619"/>
        <w:gridCol w:w="485"/>
        <w:gridCol w:w="509"/>
        <w:gridCol w:w="619"/>
        <w:gridCol w:w="485"/>
        <w:gridCol w:w="509"/>
        <w:gridCol w:w="619"/>
        <w:gridCol w:w="485"/>
        <w:gridCol w:w="509"/>
        <w:gridCol w:w="593"/>
        <w:gridCol w:w="485"/>
        <w:gridCol w:w="509"/>
        <w:gridCol w:w="593"/>
        <w:gridCol w:w="485"/>
        <w:gridCol w:w="509"/>
        <w:gridCol w:w="593"/>
      </w:tblGrid>
      <w:tr w:rsidR="009478C9" w:rsidRPr="001770F8" w:rsidTr="00F1217B">
        <w:tc>
          <w:tcPr>
            <w:tcW w:w="817" w:type="dxa"/>
            <w:vMerge w:val="restart"/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aracteristics</w:t>
            </w:r>
          </w:p>
        </w:tc>
        <w:tc>
          <w:tcPr>
            <w:tcW w:w="557" w:type="dxa"/>
          </w:tcPr>
          <w:p w:rsidR="009478C9" w:rsidRPr="001770F8" w:rsidRDefault="009478C9" w:rsidP="00B85E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994" w:type="dxa"/>
            <w:gridSpan w:val="2"/>
          </w:tcPr>
          <w:p w:rsidR="009478C9" w:rsidRPr="001770F8" w:rsidRDefault="009478C9" w:rsidP="00B85E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T1</w:t>
            </w:r>
          </w:p>
        </w:tc>
        <w:tc>
          <w:tcPr>
            <w:tcW w:w="619" w:type="dxa"/>
          </w:tcPr>
          <w:p w:rsidR="009478C9" w:rsidRPr="001770F8" w:rsidRDefault="009478C9" w:rsidP="00B85E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 </w:t>
            </w:r>
            <w:proofErr w:type="spellStart"/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alue</w:t>
            </w: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994" w:type="dxa"/>
            <w:gridSpan w:val="2"/>
          </w:tcPr>
          <w:p w:rsidR="009478C9" w:rsidRPr="001770F8" w:rsidRDefault="009478C9" w:rsidP="00B85E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T2</w:t>
            </w:r>
          </w:p>
        </w:tc>
        <w:tc>
          <w:tcPr>
            <w:tcW w:w="619" w:type="dxa"/>
          </w:tcPr>
          <w:p w:rsidR="009478C9" w:rsidRPr="001770F8" w:rsidRDefault="009478C9" w:rsidP="00B85E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 </w:t>
            </w:r>
            <w:proofErr w:type="spellStart"/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alue</w:t>
            </w: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994" w:type="dxa"/>
            <w:gridSpan w:val="2"/>
          </w:tcPr>
          <w:p w:rsidR="009478C9" w:rsidRPr="001770F8" w:rsidRDefault="009478C9" w:rsidP="00B85E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T3</w:t>
            </w:r>
          </w:p>
        </w:tc>
        <w:tc>
          <w:tcPr>
            <w:tcW w:w="619" w:type="dxa"/>
          </w:tcPr>
          <w:p w:rsidR="009478C9" w:rsidRPr="001770F8" w:rsidRDefault="009478C9" w:rsidP="00B85E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 </w:t>
            </w:r>
            <w:proofErr w:type="spellStart"/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alue</w:t>
            </w: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994" w:type="dxa"/>
            <w:gridSpan w:val="2"/>
          </w:tcPr>
          <w:p w:rsidR="009478C9" w:rsidRPr="001770F8" w:rsidRDefault="009478C9" w:rsidP="00B85E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T4</w:t>
            </w:r>
          </w:p>
        </w:tc>
        <w:tc>
          <w:tcPr>
            <w:tcW w:w="619" w:type="dxa"/>
          </w:tcPr>
          <w:p w:rsidR="009478C9" w:rsidRPr="001770F8" w:rsidRDefault="009478C9" w:rsidP="00B85E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 </w:t>
            </w:r>
            <w:proofErr w:type="spellStart"/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alue</w:t>
            </w: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994" w:type="dxa"/>
            <w:gridSpan w:val="2"/>
          </w:tcPr>
          <w:p w:rsidR="009478C9" w:rsidRPr="001770F8" w:rsidRDefault="009478C9" w:rsidP="00B85E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T5A</w:t>
            </w:r>
          </w:p>
        </w:tc>
        <w:tc>
          <w:tcPr>
            <w:tcW w:w="593" w:type="dxa"/>
          </w:tcPr>
          <w:p w:rsidR="009478C9" w:rsidRPr="001770F8" w:rsidRDefault="009478C9" w:rsidP="00B85E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 </w:t>
            </w:r>
            <w:proofErr w:type="spellStart"/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alue</w:t>
            </w: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994" w:type="dxa"/>
            <w:gridSpan w:val="2"/>
          </w:tcPr>
          <w:p w:rsidR="009478C9" w:rsidRPr="001770F8" w:rsidRDefault="009478C9" w:rsidP="00B85E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T5B</w:t>
            </w:r>
          </w:p>
        </w:tc>
        <w:tc>
          <w:tcPr>
            <w:tcW w:w="593" w:type="dxa"/>
          </w:tcPr>
          <w:p w:rsidR="009478C9" w:rsidRPr="001770F8" w:rsidRDefault="009478C9" w:rsidP="00B85E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 </w:t>
            </w:r>
            <w:proofErr w:type="spellStart"/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alue</w:t>
            </w: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994" w:type="dxa"/>
            <w:gridSpan w:val="2"/>
          </w:tcPr>
          <w:p w:rsidR="009478C9" w:rsidRPr="001770F8" w:rsidRDefault="009478C9" w:rsidP="00B85E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T6</w:t>
            </w:r>
          </w:p>
        </w:tc>
        <w:tc>
          <w:tcPr>
            <w:tcW w:w="593" w:type="dxa"/>
          </w:tcPr>
          <w:p w:rsidR="009478C9" w:rsidRPr="001770F8" w:rsidRDefault="009478C9" w:rsidP="00B85E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 </w:t>
            </w:r>
            <w:proofErr w:type="spellStart"/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alue</w:t>
            </w: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  <w:proofErr w:type="spellEnd"/>
          </w:p>
        </w:tc>
      </w:tr>
      <w:tr w:rsidR="009478C9" w:rsidRPr="001770F8" w:rsidTr="00F1217B">
        <w:tc>
          <w:tcPr>
            <w:tcW w:w="817" w:type="dxa"/>
            <w:vMerge/>
            <w:tcBorders>
              <w:bottom w:val="single" w:sz="4" w:space="0" w:color="auto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57" w:type="dxa"/>
            <w:tcBorders>
              <w:bottom w:val="single" w:sz="4" w:space="0" w:color="auto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ow</w:t>
            </w:r>
          </w:p>
        </w:tc>
        <w:tc>
          <w:tcPr>
            <w:tcW w:w="509" w:type="dxa"/>
            <w:tcBorders>
              <w:bottom w:val="single" w:sz="4" w:space="0" w:color="auto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igh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ow</w:t>
            </w:r>
          </w:p>
        </w:tc>
        <w:tc>
          <w:tcPr>
            <w:tcW w:w="509" w:type="dxa"/>
            <w:tcBorders>
              <w:bottom w:val="single" w:sz="4" w:space="0" w:color="auto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igh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ow</w:t>
            </w:r>
          </w:p>
        </w:tc>
        <w:tc>
          <w:tcPr>
            <w:tcW w:w="509" w:type="dxa"/>
            <w:tcBorders>
              <w:bottom w:val="single" w:sz="4" w:space="0" w:color="auto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igh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ow</w:t>
            </w:r>
          </w:p>
        </w:tc>
        <w:tc>
          <w:tcPr>
            <w:tcW w:w="509" w:type="dxa"/>
            <w:tcBorders>
              <w:bottom w:val="single" w:sz="4" w:space="0" w:color="auto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igh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ow</w:t>
            </w:r>
          </w:p>
        </w:tc>
        <w:tc>
          <w:tcPr>
            <w:tcW w:w="509" w:type="dxa"/>
            <w:tcBorders>
              <w:bottom w:val="single" w:sz="4" w:space="0" w:color="auto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igh</w:t>
            </w:r>
          </w:p>
        </w:tc>
        <w:tc>
          <w:tcPr>
            <w:tcW w:w="593" w:type="dxa"/>
            <w:tcBorders>
              <w:bottom w:val="single" w:sz="4" w:space="0" w:color="auto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ow</w:t>
            </w:r>
          </w:p>
        </w:tc>
        <w:tc>
          <w:tcPr>
            <w:tcW w:w="509" w:type="dxa"/>
            <w:tcBorders>
              <w:bottom w:val="single" w:sz="4" w:space="0" w:color="auto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igh</w:t>
            </w:r>
          </w:p>
        </w:tc>
        <w:tc>
          <w:tcPr>
            <w:tcW w:w="593" w:type="dxa"/>
            <w:tcBorders>
              <w:bottom w:val="single" w:sz="4" w:space="0" w:color="auto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ow</w:t>
            </w:r>
          </w:p>
        </w:tc>
        <w:tc>
          <w:tcPr>
            <w:tcW w:w="509" w:type="dxa"/>
            <w:tcBorders>
              <w:bottom w:val="single" w:sz="4" w:space="0" w:color="auto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igh</w:t>
            </w:r>
          </w:p>
        </w:tc>
        <w:tc>
          <w:tcPr>
            <w:tcW w:w="593" w:type="dxa"/>
            <w:tcBorders>
              <w:bottom w:val="single" w:sz="4" w:space="0" w:color="auto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478C9" w:rsidRPr="001770F8" w:rsidTr="00F1217B">
        <w:tc>
          <w:tcPr>
            <w:tcW w:w="817" w:type="dxa"/>
            <w:tcBorders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e</w:t>
            </w:r>
          </w:p>
        </w:tc>
        <w:tc>
          <w:tcPr>
            <w:tcW w:w="557" w:type="dxa"/>
            <w:tcBorders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9" w:type="dxa"/>
            <w:tcBorders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19" w:type="dxa"/>
            <w:tcBorders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9" w:type="dxa"/>
            <w:tcBorders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19" w:type="dxa"/>
            <w:tcBorders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9" w:type="dxa"/>
            <w:tcBorders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19" w:type="dxa"/>
            <w:tcBorders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9" w:type="dxa"/>
            <w:tcBorders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19" w:type="dxa"/>
            <w:tcBorders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9" w:type="dxa"/>
            <w:tcBorders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93" w:type="dxa"/>
            <w:tcBorders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9" w:type="dxa"/>
            <w:tcBorders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93" w:type="dxa"/>
            <w:tcBorders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9" w:type="dxa"/>
            <w:tcBorders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93" w:type="dxa"/>
            <w:tcBorders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478C9" w:rsidRPr="001770F8" w:rsidTr="00F1217B">
        <w:tc>
          <w:tcPr>
            <w:tcW w:w="817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60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96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9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7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0289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159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1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5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659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1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5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020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7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9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498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3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3</w:t>
            </w: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44FD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34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2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4</w:t>
            </w: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44FD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678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7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9</w:t>
            </w: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44FD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24</w:t>
            </w:r>
          </w:p>
        </w:tc>
      </w:tr>
      <w:tr w:rsidR="009478C9" w:rsidRPr="001770F8" w:rsidTr="00F1217B">
        <w:tc>
          <w:tcPr>
            <w:tcW w:w="817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≥60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</w:t>
            </w: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478C9" w:rsidRPr="001770F8" w:rsidTr="00F1217B">
        <w:tc>
          <w:tcPr>
            <w:tcW w:w="817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ender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478C9" w:rsidRPr="001770F8" w:rsidTr="00F1217B">
        <w:tc>
          <w:tcPr>
            <w:tcW w:w="817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emale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4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9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578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7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7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500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4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980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4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519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1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</w:t>
            </w: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44FD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792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2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2</w:t>
            </w: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44FD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332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8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</w:t>
            </w: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44FD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601</w:t>
            </w:r>
          </w:p>
        </w:tc>
      </w:tr>
      <w:tr w:rsidR="009478C9" w:rsidRPr="001770F8" w:rsidTr="00F1217B">
        <w:tc>
          <w:tcPr>
            <w:tcW w:w="817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ale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40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3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7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6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4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1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9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3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7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1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9</w:t>
            </w: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0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0</w:t>
            </w: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0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</w:t>
            </w: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478C9" w:rsidRPr="001770F8" w:rsidTr="00F1217B">
        <w:tc>
          <w:tcPr>
            <w:tcW w:w="817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HO grades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478C9" w:rsidRPr="001770F8" w:rsidTr="00F1217B">
        <w:tc>
          <w:tcPr>
            <w:tcW w:w="817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GG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39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09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</w:t>
            </w:r>
            <w:r w:rsidRPr="0033617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1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03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6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</w:t>
            </w:r>
            <w:r w:rsidRPr="0033617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1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04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5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</w:t>
            </w:r>
            <w:r w:rsidRPr="0033617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1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05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4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3617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522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01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8</w:t>
            </w: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</w:t>
            </w:r>
            <w:r w:rsidRPr="0033617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1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9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0</w:t>
            </w: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3617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730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14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</w:t>
            </w:r>
            <w:r w:rsidRPr="0033617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1</w:t>
            </w:r>
          </w:p>
        </w:tc>
      </w:tr>
      <w:tr w:rsidR="009478C9" w:rsidRPr="001770F8" w:rsidTr="00F1217B">
        <w:tc>
          <w:tcPr>
            <w:tcW w:w="817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GBM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5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3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2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5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1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4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2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1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4</w:t>
            </w: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3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2</w:t>
            </w: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4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1</w:t>
            </w: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478C9" w:rsidRPr="001770F8" w:rsidTr="00F1217B">
        <w:tc>
          <w:tcPr>
            <w:tcW w:w="817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DH type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478C9" w:rsidRPr="001770F8" w:rsidTr="00F1217B">
        <w:tc>
          <w:tcPr>
            <w:tcW w:w="817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ild type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09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3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01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3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6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01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3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6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01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7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2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44FD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206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2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7</w:t>
            </w: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</w:t>
            </w:r>
            <w:r w:rsidRPr="00A44FD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1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2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6D69D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7</w:t>
            </w: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D69D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8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2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7</w:t>
            </w: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</w:t>
            </w:r>
            <w:r w:rsidRPr="00A44FD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1</w:t>
            </w:r>
          </w:p>
        </w:tc>
      </w:tr>
      <w:tr w:rsidR="009478C9" w:rsidRPr="001770F8" w:rsidTr="00F1217B">
        <w:tc>
          <w:tcPr>
            <w:tcW w:w="817" w:type="dxa"/>
            <w:tcBorders>
              <w:top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ut</w:t>
            </w:r>
            <w:proofErr w:type="spellEnd"/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type</w:t>
            </w:r>
          </w:p>
        </w:tc>
        <w:tc>
          <w:tcPr>
            <w:tcW w:w="557" w:type="dxa"/>
            <w:tcBorders>
              <w:top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15</w:t>
            </w:r>
          </w:p>
        </w:tc>
        <w:tc>
          <w:tcPr>
            <w:tcW w:w="485" w:type="dxa"/>
            <w:tcBorders>
              <w:top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6</w:t>
            </w:r>
          </w:p>
        </w:tc>
        <w:tc>
          <w:tcPr>
            <w:tcW w:w="509" w:type="dxa"/>
            <w:tcBorders>
              <w:top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</w:t>
            </w:r>
          </w:p>
        </w:tc>
        <w:tc>
          <w:tcPr>
            <w:tcW w:w="619" w:type="dxa"/>
            <w:tcBorders>
              <w:top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top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0</w:t>
            </w:r>
          </w:p>
        </w:tc>
        <w:tc>
          <w:tcPr>
            <w:tcW w:w="509" w:type="dxa"/>
            <w:tcBorders>
              <w:top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619" w:type="dxa"/>
            <w:tcBorders>
              <w:top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top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2</w:t>
            </w:r>
          </w:p>
        </w:tc>
        <w:tc>
          <w:tcPr>
            <w:tcW w:w="509" w:type="dxa"/>
            <w:tcBorders>
              <w:top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</w:t>
            </w:r>
          </w:p>
        </w:tc>
        <w:tc>
          <w:tcPr>
            <w:tcW w:w="619" w:type="dxa"/>
            <w:tcBorders>
              <w:top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top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0</w:t>
            </w:r>
          </w:p>
        </w:tc>
        <w:tc>
          <w:tcPr>
            <w:tcW w:w="509" w:type="dxa"/>
            <w:tcBorders>
              <w:top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619" w:type="dxa"/>
            <w:tcBorders>
              <w:top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top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0</w:t>
            </w:r>
          </w:p>
        </w:tc>
        <w:tc>
          <w:tcPr>
            <w:tcW w:w="509" w:type="dxa"/>
            <w:tcBorders>
              <w:top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593" w:type="dxa"/>
            <w:tcBorders>
              <w:top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top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</w:t>
            </w:r>
          </w:p>
        </w:tc>
        <w:tc>
          <w:tcPr>
            <w:tcW w:w="509" w:type="dxa"/>
            <w:tcBorders>
              <w:top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5</w:t>
            </w:r>
          </w:p>
        </w:tc>
        <w:tc>
          <w:tcPr>
            <w:tcW w:w="593" w:type="dxa"/>
            <w:tcBorders>
              <w:top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5" w:type="dxa"/>
            <w:tcBorders>
              <w:top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6</w:t>
            </w:r>
          </w:p>
        </w:tc>
        <w:tc>
          <w:tcPr>
            <w:tcW w:w="509" w:type="dxa"/>
            <w:tcBorders>
              <w:top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593" w:type="dxa"/>
            <w:tcBorders>
              <w:top w:val="nil"/>
            </w:tcBorders>
          </w:tcPr>
          <w:p w:rsidR="009478C9" w:rsidRPr="001770F8" w:rsidRDefault="009478C9" w:rsidP="00B85ED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</w:tbl>
    <w:p w:rsidR="009478C9" w:rsidRDefault="009478C9" w:rsidP="006D7EC7">
      <w:pPr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478C9" w:rsidRDefault="009478C9" w:rsidP="006D7EC7">
      <w:pPr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478C9" w:rsidRDefault="009478C9" w:rsidP="006D7EC7">
      <w:pPr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478C9" w:rsidRDefault="009478C9" w:rsidP="006D7EC7">
      <w:pPr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478C9" w:rsidRDefault="009478C9" w:rsidP="006D7EC7">
      <w:pPr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478C9" w:rsidRDefault="009478C9" w:rsidP="006D7EC7">
      <w:pPr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478C9" w:rsidRDefault="009478C9" w:rsidP="006D7EC7">
      <w:pPr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478C9" w:rsidRDefault="009478C9" w:rsidP="006D7EC7">
      <w:pPr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478C9" w:rsidRDefault="009478C9" w:rsidP="006D7EC7">
      <w:pPr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478C9" w:rsidRDefault="009478C9" w:rsidP="006D7EC7">
      <w:pPr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478C9" w:rsidRDefault="009478C9" w:rsidP="006D7EC7">
      <w:pPr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478C9" w:rsidRDefault="009478C9" w:rsidP="006D7EC7">
      <w:pPr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478C9" w:rsidRDefault="009478C9" w:rsidP="006D7EC7">
      <w:pPr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478C9" w:rsidRDefault="009478C9" w:rsidP="006D7EC7">
      <w:pPr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478C9" w:rsidRDefault="009478C9" w:rsidP="006D7EC7">
      <w:pPr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478C9" w:rsidRDefault="009478C9" w:rsidP="006D7EC7">
      <w:pPr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478C9" w:rsidRDefault="009478C9" w:rsidP="006D7EC7">
      <w:pPr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478C9" w:rsidRDefault="009478C9" w:rsidP="006D7EC7">
      <w:pPr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478C9" w:rsidRDefault="009478C9" w:rsidP="006D7EC7">
      <w:pPr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478C9" w:rsidRDefault="009478C9" w:rsidP="006D7EC7">
      <w:pPr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478C9" w:rsidRDefault="009478C9" w:rsidP="006D7EC7">
      <w:pPr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478C9" w:rsidRDefault="009478C9" w:rsidP="006D7EC7">
      <w:pPr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478C9" w:rsidRDefault="009478C9" w:rsidP="006D7EC7">
      <w:pPr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E564CB" w:rsidRPr="005C14AF" w:rsidRDefault="009478C9" w:rsidP="006D7EC7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C14A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C14AF">
        <w:rPr>
          <w:rFonts w:ascii="Times New Roman" w:hAnsi="Times New Roman" w:cs="Times New Roman"/>
          <w:i/>
          <w:sz w:val="24"/>
          <w:szCs w:val="24"/>
        </w:rPr>
        <w:t>p</w:t>
      </w:r>
      <w:proofErr w:type="spellEnd"/>
      <w:proofErr w:type="gramEnd"/>
      <w:r w:rsidRPr="005C14AF">
        <w:rPr>
          <w:rFonts w:ascii="Times New Roman" w:hAnsi="Times New Roman" w:cs="Times New Roman"/>
          <w:sz w:val="24"/>
          <w:szCs w:val="24"/>
        </w:rPr>
        <w:t xml:space="preserve"> </w:t>
      </w:r>
      <w:r w:rsidR="00762EE1" w:rsidRPr="005C14AF">
        <w:rPr>
          <w:rFonts w:ascii="Times New Roman" w:hAnsi="Times New Roman" w:cs="Times New Roman"/>
          <w:sz w:val="24"/>
          <w:szCs w:val="24"/>
        </w:rPr>
        <w:t>value for χ</w:t>
      </w:r>
      <w:r w:rsidR="00762EE1" w:rsidRPr="005C14A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E0BFB" w:rsidRPr="005C14AF">
        <w:rPr>
          <w:rFonts w:ascii="Times New Roman" w:hAnsi="Times New Roman" w:cs="Times New Roman"/>
          <w:sz w:val="24"/>
          <w:szCs w:val="24"/>
        </w:rPr>
        <w:t xml:space="preserve"> test</w:t>
      </w:r>
    </w:p>
    <w:p w:rsidR="00E564CB" w:rsidRDefault="00E564CB" w:rsidP="00A4507A">
      <w:bookmarkStart w:id="0" w:name="_GoBack"/>
      <w:bookmarkEnd w:id="0"/>
    </w:p>
    <w:sectPr w:rsidR="00E564CB" w:rsidSect="00B06E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AB6"/>
    <w:rsid w:val="0008140A"/>
    <w:rsid w:val="000A72B5"/>
    <w:rsid w:val="000E4B2B"/>
    <w:rsid w:val="0010426A"/>
    <w:rsid w:val="00125FEA"/>
    <w:rsid w:val="001770F8"/>
    <w:rsid w:val="001C6AB6"/>
    <w:rsid w:val="001F41DC"/>
    <w:rsid w:val="00277062"/>
    <w:rsid w:val="00281794"/>
    <w:rsid w:val="002953A9"/>
    <w:rsid w:val="002F2882"/>
    <w:rsid w:val="00305704"/>
    <w:rsid w:val="0033617B"/>
    <w:rsid w:val="00347333"/>
    <w:rsid w:val="0036255D"/>
    <w:rsid w:val="003B05C3"/>
    <w:rsid w:val="00423BAC"/>
    <w:rsid w:val="00537DED"/>
    <w:rsid w:val="00544C3D"/>
    <w:rsid w:val="00552783"/>
    <w:rsid w:val="0057474C"/>
    <w:rsid w:val="005C14AF"/>
    <w:rsid w:val="005E20EE"/>
    <w:rsid w:val="005E6895"/>
    <w:rsid w:val="0065035E"/>
    <w:rsid w:val="006605B8"/>
    <w:rsid w:val="006857E8"/>
    <w:rsid w:val="00692DCC"/>
    <w:rsid w:val="006D69D8"/>
    <w:rsid w:val="006D7EC7"/>
    <w:rsid w:val="006E0BFB"/>
    <w:rsid w:val="00762EE1"/>
    <w:rsid w:val="007635F6"/>
    <w:rsid w:val="00763B52"/>
    <w:rsid w:val="00781C2C"/>
    <w:rsid w:val="007A7A74"/>
    <w:rsid w:val="00807D01"/>
    <w:rsid w:val="0082454A"/>
    <w:rsid w:val="008A25CF"/>
    <w:rsid w:val="008A7E06"/>
    <w:rsid w:val="008C4E31"/>
    <w:rsid w:val="009010DA"/>
    <w:rsid w:val="0094533A"/>
    <w:rsid w:val="009478C9"/>
    <w:rsid w:val="009609B1"/>
    <w:rsid w:val="009613F6"/>
    <w:rsid w:val="009749FC"/>
    <w:rsid w:val="00994E23"/>
    <w:rsid w:val="00A24CF6"/>
    <w:rsid w:val="00A31CCB"/>
    <w:rsid w:val="00A44FD2"/>
    <w:rsid w:val="00A4507A"/>
    <w:rsid w:val="00A52813"/>
    <w:rsid w:val="00A63ABE"/>
    <w:rsid w:val="00A72F1F"/>
    <w:rsid w:val="00A76F06"/>
    <w:rsid w:val="00A772C1"/>
    <w:rsid w:val="00AA3695"/>
    <w:rsid w:val="00B06E20"/>
    <w:rsid w:val="00B223FE"/>
    <w:rsid w:val="00B55FD8"/>
    <w:rsid w:val="00B85ED2"/>
    <w:rsid w:val="00B87FFE"/>
    <w:rsid w:val="00B91759"/>
    <w:rsid w:val="00BD5040"/>
    <w:rsid w:val="00C0289F"/>
    <w:rsid w:val="00C326BB"/>
    <w:rsid w:val="00C97909"/>
    <w:rsid w:val="00CA3366"/>
    <w:rsid w:val="00CB6C8E"/>
    <w:rsid w:val="00CF7469"/>
    <w:rsid w:val="00D108D1"/>
    <w:rsid w:val="00D439CE"/>
    <w:rsid w:val="00D506C6"/>
    <w:rsid w:val="00D62D30"/>
    <w:rsid w:val="00D9597B"/>
    <w:rsid w:val="00DA68DA"/>
    <w:rsid w:val="00E01AAF"/>
    <w:rsid w:val="00E42A45"/>
    <w:rsid w:val="00E42A6B"/>
    <w:rsid w:val="00E45218"/>
    <w:rsid w:val="00E52FF6"/>
    <w:rsid w:val="00E564CB"/>
    <w:rsid w:val="00E756D1"/>
    <w:rsid w:val="00E761F4"/>
    <w:rsid w:val="00E96A82"/>
    <w:rsid w:val="00EB1E51"/>
    <w:rsid w:val="00EF3FDB"/>
    <w:rsid w:val="00F1217B"/>
    <w:rsid w:val="00F362A2"/>
    <w:rsid w:val="00FC5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53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53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7</TotalTime>
  <Pages>2</Pages>
  <Words>366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wei</dc:creator>
  <cp:keywords/>
  <dc:description/>
  <cp:lastModifiedBy>jiwei</cp:lastModifiedBy>
  <cp:revision>94</cp:revision>
  <dcterms:created xsi:type="dcterms:W3CDTF">2021-03-19T15:38:00Z</dcterms:created>
  <dcterms:modified xsi:type="dcterms:W3CDTF">2021-04-11T15:15:00Z</dcterms:modified>
</cp:coreProperties>
</file>